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5EABE" w14:textId="77777777" w:rsidR="00550968" w:rsidRPr="00550968" w:rsidRDefault="00550968" w:rsidP="00550968">
      <w:pPr>
        <w:spacing w:line="480" w:lineRule="auto"/>
        <w:rPr>
          <w:rFonts w:ascii="Times New Roman" w:eastAsia="Times New Roman" w:hAnsi="Times New Roman" w:cs="Times New Roman"/>
        </w:rPr>
      </w:pPr>
      <w:r w:rsidRPr="00550968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Supplementary Table 1</w:t>
      </w:r>
      <w:r w:rsidRPr="00550968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. </w:t>
      </w:r>
      <w:r w:rsidRPr="00550968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Biobanks reviewed but not included in the catalog.</w:t>
      </w:r>
      <w:r w:rsidRPr="00550968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 </w:t>
      </w:r>
    </w:p>
    <w:p w14:paraId="01BB73AA" w14:textId="77777777" w:rsidR="00550968" w:rsidRPr="00550968" w:rsidRDefault="00550968" w:rsidP="00550968">
      <w:pPr>
        <w:spacing w:line="480" w:lineRule="auto"/>
        <w:rPr>
          <w:rFonts w:ascii="Times New Roman" w:eastAsia="Times New Roman" w:hAnsi="Times New Roman" w:cs="Times New Roman"/>
        </w:rPr>
      </w:pPr>
      <w:r w:rsidRPr="00550968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This table includes the biobank name, the website (when available) and the reasons for exclusion. The table is sorted alphabetically by biobank name. </w:t>
      </w:r>
    </w:p>
    <w:p w14:paraId="505BE230" w14:textId="77777777" w:rsidR="003E2517" w:rsidRPr="003E2517" w:rsidRDefault="003E2517" w:rsidP="003E2517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0"/>
        <w:gridCol w:w="3231"/>
        <w:gridCol w:w="3149"/>
      </w:tblGrid>
      <w:tr w:rsidR="003E2517" w:rsidRPr="003E2517" w14:paraId="69EF1824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A419B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Biobank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3A742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Web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4618C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Exclusion reason</w:t>
            </w:r>
          </w:p>
        </w:tc>
      </w:tr>
      <w:tr w:rsidR="003E2517" w:rsidRPr="003E2517" w14:paraId="5E892091" w14:textId="77777777" w:rsidTr="003E2517">
        <w:trPr>
          <w:trHeight w:val="7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E0695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Australian Prostate Cancer </w:t>
            </w:r>
            <w:proofErr w:type="spellStart"/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ioResource</w:t>
            </w:r>
            <w:proofErr w:type="spellEnd"/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F2C04" w14:textId="77777777" w:rsidR="003E2517" w:rsidRPr="003E2517" w:rsidRDefault="00550968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4" w:history="1">
              <w:r w:rsidR="003E2517" w:rsidRPr="003E251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u w:val="single"/>
                  <w:shd w:val="clear" w:color="auto" w:fill="FFFFFF"/>
                </w:rPr>
                <w:t>https://www.apcbioresource.org.au/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85D89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ack of descriptors</w:t>
            </w:r>
          </w:p>
        </w:tc>
      </w:tr>
      <w:tr w:rsidR="003E2517" w:rsidRPr="003E2517" w14:paraId="47C420C3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345AC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ancoADN</w:t>
            </w:r>
            <w:proofErr w:type="spellEnd"/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4C002" w14:textId="77777777" w:rsidR="003E2517" w:rsidRPr="003E2517" w:rsidRDefault="00550968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5" w:history="1">
              <w:r w:rsidR="003E2517" w:rsidRPr="003E251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u w:val="single"/>
                  <w:shd w:val="clear" w:color="auto" w:fill="FFFFFF"/>
                </w:rPr>
                <w:t>http://www.bancoadn.org/en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6F57B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ack of descriptors</w:t>
            </w:r>
          </w:p>
        </w:tc>
      </w:tr>
      <w:tr w:rsidR="003E2517" w:rsidRPr="003E2517" w14:paraId="1F1F965D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9B1B4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iobank Graz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33091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AECE9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ack of descriptors</w:t>
            </w:r>
          </w:p>
        </w:tc>
      </w:tr>
      <w:tr w:rsidR="003E2517" w:rsidRPr="003E2517" w14:paraId="36000FE2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84108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iobank Japan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3A22E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1831E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ack of descriptors</w:t>
            </w:r>
          </w:p>
        </w:tc>
      </w:tr>
      <w:tr w:rsidR="003E2517" w:rsidRPr="003E2517" w14:paraId="5964FC4C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E1FDA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nadian Partnership for Tomorrow Project Biobank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8C45E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1F947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ack of descriptors</w:t>
            </w:r>
          </w:p>
        </w:tc>
      </w:tr>
      <w:tr w:rsidR="003E2517" w:rsidRPr="003E2517" w14:paraId="65AA198E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FD1D8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Canadian </w:t>
            </w:r>
            <w:proofErr w:type="spellStart"/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umour</w:t>
            </w:r>
            <w:proofErr w:type="spellEnd"/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Repository Network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203F7" w14:textId="77777777" w:rsidR="003E2517" w:rsidRPr="003E2517" w:rsidRDefault="00550968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6" w:history="1">
              <w:r w:rsidR="003E2517" w:rsidRPr="003E251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u w:val="single"/>
                  <w:shd w:val="clear" w:color="auto" w:fill="FFFFFF"/>
                </w:rPr>
                <w:t>https://www.ctrnet.ca/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EF2EC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ack of descriptors</w:t>
            </w:r>
          </w:p>
        </w:tc>
      </w:tr>
      <w:tr w:rsidR="003E2517" w:rsidRPr="003E2517" w14:paraId="1261D83B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343E9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China </w:t>
            </w:r>
            <w:proofErr w:type="spellStart"/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Kadoorie</w:t>
            </w:r>
            <w:proofErr w:type="spellEnd"/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Biobank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12DFE" w14:textId="77777777" w:rsidR="003E2517" w:rsidRPr="003E2517" w:rsidRDefault="00550968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7" w:history="1">
              <w:r w:rsidR="003E2517" w:rsidRPr="003E251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u w:val="single"/>
                  <w:shd w:val="clear" w:color="auto" w:fill="FFFFFF"/>
                </w:rPr>
                <w:t>http://www.ckbiobank.org/site/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E35C6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o NGS data available; only GWAS</w:t>
            </w:r>
          </w:p>
        </w:tc>
      </w:tr>
      <w:tr w:rsidR="003E2517" w:rsidRPr="003E2517" w14:paraId="34A4DD95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1071B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anish National Genome Center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A6F12" w14:textId="77777777" w:rsidR="003E2517" w:rsidRPr="003E2517" w:rsidRDefault="00550968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8" w:history="1">
              <w:r w:rsidR="003E2517" w:rsidRPr="003E251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u w:val="single"/>
                  <w:shd w:val="clear" w:color="auto" w:fill="FFFFFF"/>
                </w:rPr>
                <w:t>http://www.genomedenmark.dk</w:t>
              </w:r>
            </w:hyperlink>
            <w:r w:rsidR="003E2517"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404B2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ack of descriptors (number of subjects and number of phenotypic variables per subject, and sample size)</w:t>
            </w:r>
          </w:p>
        </w:tc>
      </w:tr>
      <w:tr w:rsidR="003E2517" w:rsidRPr="003E2517" w14:paraId="25E9FC95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56A75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uroBioBank</w:t>
            </w:r>
            <w:proofErr w:type="spellEnd"/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network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1CF5E" w14:textId="77777777" w:rsidR="003E2517" w:rsidRPr="003E2517" w:rsidRDefault="00550968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9" w:history="1">
              <w:r w:rsidR="003E2517" w:rsidRPr="003E251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u w:val="single"/>
                  <w:shd w:val="clear" w:color="auto" w:fill="FFFFFF"/>
                </w:rPr>
                <w:t>http://www.eurobiobank.org/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CF9DA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ack of descriptors</w:t>
            </w:r>
          </w:p>
        </w:tc>
      </w:tr>
      <w:tr w:rsidR="003E2517" w:rsidRPr="003E2517" w14:paraId="36EFA998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BB88C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nnGen</w:t>
            </w:r>
            <w:proofErr w:type="spellEnd"/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39339" w14:textId="77777777" w:rsidR="003E2517" w:rsidRPr="003E2517" w:rsidRDefault="00550968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0" w:history="1">
              <w:r w:rsidR="003E2517" w:rsidRPr="003E251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u w:val="single"/>
                  <w:shd w:val="clear" w:color="auto" w:fill="FFFFFF"/>
                </w:rPr>
                <w:t>https://www.finngen.fi/en/ 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3CCAB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o NGS data available; only GWAS genotype and imputation</w:t>
            </w:r>
          </w:p>
        </w:tc>
      </w:tr>
      <w:tr w:rsidR="003E2517" w:rsidRPr="003E2517" w14:paraId="71A02135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9EE28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3Africa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24860" w14:textId="77777777" w:rsidR="003E2517" w:rsidRPr="003E2517" w:rsidRDefault="00550968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1" w:history="1">
              <w:r w:rsidR="003E2517" w:rsidRPr="003E251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u w:val="single"/>
                  <w:shd w:val="clear" w:color="auto" w:fill="FFFFFF"/>
                </w:rPr>
                <w:t>https://h3africa.org/</w:t>
              </w:r>
            </w:hyperlink>
            <w:r w:rsidR="003E2517"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F6E88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o enough number of subjects with NGS and phenotypic data (324 subjects).</w:t>
            </w:r>
          </w:p>
        </w:tc>
      </w:tr>
      <w:tr w:rsidR="003E2517" w:rsidRPr="003E2517" w14:paraId="7CD8D32A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6EB3C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elandic Healthcare Database (IHD) / </w:t>
            </w:r>
            <w:proofErr w:type="spellStart"/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ODE</w:t>
            </w:r>
            <w:proofErr w:type="spellEnd"/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B35BD" w14:textId="77777777" w:rsidR="003E2517" w:rsidRPr="003E2517" w:rsidRDefault="00550968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2" w:history="1">
              <w:r w:rsidR="003E2517" w:rsidRPr="003E251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u w:val="single"/>
                </w:rPr>
                <w:t>https://www.decode.com/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95E6F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ack of descriptors (number of subjects and number of phenotypic variables per subject, and sample size)</w:t>
            </w:r>
          </w:p>
        </w:tc>
      </w:tr>
      <w:tr w:rsidR="003E2517" w:rsidRPr="003E2517" w14:paraId="61288667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9E26D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kConFab</w:t>
            </w:r>
            <w:proofErr w:type="spellEnd"/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0464A" w14:textId="77777777" w:rsidR="003E2517" w:rsidRPr="003E2517" w:rsidRDefault="00550968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3" w:history="1">
              <w:r w:rsidR="003E2517" w:rsidRPr="003E251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u w:val="single"/>
                  <w:shd w:val="clear" w:color="auto" w:fill="FFFFFF"/>
                </w:rPr>
                <w:t>http://www.kconfab.org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564CC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ack of descriptors</w:t>
            </w:r>
          </w:p>
        </w:tc>
      </w:tr>
      <w:tr w:rsidR="003E2517" w:rsidRPr="003E2517" w14:paraId="1D42F6F8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90245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arshfield Biobank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9091A" w14:textId="77777777" w:rsidR="003E2517" w:rsidRPr="003E2517" w:rsidRDefault="00550968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4" w:history="1">
              <w:r w:rsidR="003E2517" w:rsidRPr="003E251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u w:val="single"/>
                  <w:shd w:val="clear" w:color="auto" w:fill="FFFFFF"/>
                </w:rPr>
                <w:t>https://marshfieldresearch.org/irdl/lab-services/bio-banking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F03D6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ack of descriptors</w:t>
            </w:r>
          </w:p>
        </w:tc>
      </w:tr>
      <w:tr w:rsidR="003E2517" w:rsidRPr="003E2517" w14:paraId="0BD0F727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953D9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ayo Clinic Biobank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277CF" w14:textId="77777777" w:rsidR="003E2517" w:rsidRPr="003E2517" w:rsidRDefault="00550968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5" w:history="1">
              <w:r w:rsidR="003E2517" w:rsidRPr="003E251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u w:val="single"/>
                  <w:shd w:val="clear" w:color="auto" w:fill="FFFFFF"/>
                </w:rPr>
                <w:t>https://www.mayo.edu/research/centers-programs/mayo-clinic-biobank/overview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B2114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ack of descriptors</w:t>
            </w:r>
          </w:p>
        </w:tc>
      </w:tr>
      <w:tr w:rsidR="003E2517" w:rsidRPr="003E2517" w14:paraId="0FEAF979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64272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euroBioBank</w:t>
            </w:r>
            <w:proofErr w:type="spellEnd"/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000DC" w14:textId="77777777" w:rsidR="003E2517" w:rsidRPr="003E2517" w:rsidRDefault="00550968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6" w:history="1">
              <w:r w:rsidR="003E2517" w:rsidRPr="003E251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u w:val="single"/>
                  <w:shd w:val="clear" w:color="auto" w:fill="FFFFFF"/>
                </w:rPr>
                <w:t>https://neurobiobank.nih.gov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DAB8D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ack of descriptors</w:t>
            </w:r>
          </w:p>
        </w:tc>
      </w:tr>
      <w:tr w:rsidR="003E2517" w:rsidRPr="003E2517" w14:paraId="3D73103F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141BE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Qatar Biobank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3E4FF" w14:textId="77777777" w:rsidR="003E2517" w:rsidRPr="003E2517" w:rsidRDefault="00550968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7" w:history="1">
              <w:r w:rsidR="003E2517" w:rsidRPr="003E251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u w:val="single"/>
                  <w:shd w:val="clear" w:color="auto" w:fill="FFFFFF"/>
                </w:rPr>
                <w:t>https://www.qatarbiobank.org.qa/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4F5B5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ack of descriptors</w:t>
            </w:r>
          </w:p>
        </w:tc>
      </w:tr>
      <w:tr w:rsidR="003E2517" w:rsidRPr="003E2517" w14:paraId="6899456F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32585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Shanghai </w:t>
            </w:r>
            <w:proofErr w:type="spellStart"/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Zhangjiang</w:t>
            </w:r>
            <w:proofErr w:type="spellEnd"/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Biobank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3109E" w14:textId="77777777" w:rsidR="003E2517" w:rsidRPr="003E2517" w:rsidRDefault="00550968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8" w:history="1">
              <w:r w:rsidR="003E2517" w:rsidRPr="003E251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u w:val="single"/>
                  <w:shd w:val="clear" w:color="auto" w:fill="FFFFFF"/>
                </w:rPr>
                <w:t>http://www.shbiobank.com/ 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16B2C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ack of descriptors</w:t>
            </w:r>
          </w:p>
        </w:tc>
      </w:tr>
      <w:tr w:rsidR="003E2517" w:rsidRPr="003E2517" w14:paraId="11644FE0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993FB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Victorian Cancer Biobank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EEA2A" w14:textId="77777777" w:rsidR="003E2517" w:rsidRPr="003E2517" w:rsidRDefault="00550968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9" w:history="1">
              <w:r w:rsidR="003E2517" w:rsidRPr="003E251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u w:val="single"/>
                  <w:shd w:val="clear" w:color="auto" w:fill="FFFFFF"/>
                </w:rPr>
                <w:t>https://viccancerbiobank.org.au/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A08E7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ack of descriptors</w:t>
            </w:r>
          </w:p>
        </w:tc>
      </w:tr>
      <w:tr w:rsidR="003E2517" w:rsidRPr="003E2517" w14:paraId="41DB2FDB" w14:textId="77777777" w:rsidTr="003E2517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90291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Wales Cancer Bank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44561" w14:textId="77777777" w:rsidR="003E2517" w:rsidRPr="003E2517" w:rsidRDefault="00550968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0" w:history="1">
              <w:r w:rsidR="003E2517" w:rsidRPr="003E251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u w:val="single"/>
                  <w:shd w:val="clear" w:color="auto" w:fill="FFFFFF"/>
                </w:rPr>
                <w:t>https://www.walescancerbank.com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63F67" w14:textId="77777777" w:rsidR="003E2517" w:rsidRPr="003E2517" w:rsidRDefault="003E2517" w:rsidP="003E25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2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ack of descriptors</w:t>
            </w:r>
          </w:p>
        </w:tc>
      </w:tr>
    </w:tbl>
    <w:p w14:paraId="10C7C272" w14:textId="77777777" w:rsidR="003E2517" w:rsidRPr="003E2517" w:rsidRDefault="003E2517" w:rsidP="003E2517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208B8459" w14:textId="4E509257" w:rsidR="003E2517" w:rsidRDefault="003E2517">
      <w:pPr>
        <w:rPr>
          <w:sz w:val="18"/>
          <w:szCs w:val="18"/>
        </w:rPr>
      </w:pPr>
    </w:p>
    <w:p w14:paraId="040AF2FE" w14:textId="3318B684" w:rsidR="00860329" w:rsidRDefault="00860329">
      <w:pPr>
        <w:rPr>
          <w:sz w:val="18"/>
          <w:szCs w:val="18"/>
        </w:rPr>
      </w:pPr>
    </w:p>
    <w:p w14:paraId="3A82648B" w14:textId="77777777" w:rsidR="00860329" w:rsidRDefault="00860329" w:rsidP="00860329">
      <w:pPr>
        <w:jc w:val="center"/>
        <w:rPr>
          <w:b/>
          <w:bCs/>
          <w:sz w:val="18"/>
          <w:szCs w:val="18"/>
        </w:rPr>
      </w:pPr>
    </w:p>
    <w:p w14:paraId="47FF3C29" w14:textId="77777777" w:rsidR="00860329" w:rsidRDefault="00860329" w:rsidP="00860329">
      <w:pPr>
        <w:jc w:val="center"/>
        <w:rPr>
          <w:b/>
          <w:bCs/>
          <w:sz w:val="18"/>
          <w:szCs w:val="18"/>
        </w:rPr>
      </w:pPr>
    </w:p>
    <w:p w14:paraId="2F9C0680" w14:textId="37580D33" w:rsidR="00860329" w:rsidRPr="00860329" w:rsidRDefault="00860329" w:rsidP="00860329">
      <w:pPr>
        <w:jc w:val="center"/>
        <w:rPr>
          <w:sz w:val="18"/>
          <w:szCs w:val="18"/>
        </w:rPr>
      </w:pPr>
      <w:r w:rsidRPr="00860329">
        <w:rPr>
          <w:b/>
          <w:bCs/>
          <w:sz w:val="18"/>
          <w:szCs w:val="18"/>
        </w:rPr>
        <w:fldChar w:fldCharType="begin"/>
      </w:r>
      <w:r w:rsidRPr="00860329">
        <w:rPr>
          <w:b/>
          <w:bCs/>
          <w:sz w:val="18"/>
          <w:szCs w:val="18"/>
        </w:rPr>
        <w:instrText xml:space="preserve"> INCLUDEPICTURE "https://lh4.googleusercontent.com/y0zzpTLUjQg8PZ5yrVhep6tQMw6DlMlEJ0o-hUkxHztPR0bQ0Vv45M6nHH4rxm2YN_TzvJf8YkstoAk1UPzmWmBy2GjAk7cNb1jTdHalrPq-hNEmUdHeO_qeqGBvtFOiaerhuVkR" \* MERGEFORMATINET </w:instrText>
      </w:r>
      <w:r w:rsidRPr="00860329">
        <w:rPr>
          <w:b/>
          <w:bCs/>
          <w:sz w:val="18"/>
          <w:szCs w:val="18"/>
        </w:rPr>
        <w:fldChar w:fldCharType="separate"/>
      </w:r>
      <w:r w:rsidRPr="00860329">
        <w:rPr>
          <w:b/>
          <w:bCs/>
          <w:noProof/>
          <w:sz w:val="18"/>
          <w:szCs w:val="18"/>
        </w:rPr>
        <w:drawing>
          <wp:inline distT="0" distB="0" distL="0" distR="0" wp14:anchorId="6FC33A2F" wp14:editId="42045A62">
            <wp:extent cx="4969721" cy="4969721"/>
            <wp:effectExtent l="0" t="0" r="0" b="0"/>
            <wp:docPr id="2" name="Picture 2" descr="https://lh4.googleusercontent.com/y0zzpTLUjQg8PZ5yrVhep6tQMw6DlMlEJ0o-hUkxHztPR0bQ0Vv45M6nHH4rxm2YN_TzvJf8YkstoAk1UPzmWmBy2GjAk7cNb1jTdHalrPq-hNEmUdHeO_qeqGBvtFOiaerhuVk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s://lh4.googleusercontent.com/y0zzpTLUjQg8PZ5yrVhep6tQMw6DlMlEJ0o-hUkxHztPR0bQ0Vv45M6nHH4rxm2YN_TzvJf8YkstoAk1UPzmWmBy2GjAk7cNb1jTdHalrPq-hNEmUdHeO_qeqGBvtFOiaerhuVkR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1916" cy="4971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0329">
        <w:rPr>
          <w:sz w:val="18"/>
          <w:szCs w:val="18"/>
        </w:rPr>
        <w:fldChar w:fldCharType="end"/>
      </w:r>
    </w:p>
    <w:p w14:paraId="7D32BE58" w14:textId="77777777" w:rsidR="00550968" w:rsidRPr="00550968" w:rsidRDefault="00860329" w:rsidP="00550968">
      <w:pPr>
        <w:pStyle w:val="NormalWeb"/>
        <w:spacing w:before="0" w:beforeAutospacing="0" w:after="0" w:afterAutospacing="0" w:line="480" w:lineRule="auto"/>
      </w:pPr>
      <w:r w:rsidRPr="00860329">
        <w:rPr>
          <w:sz w:val="22"/>
          <w:szCs w:val="22"/>
        </w:rPr>
        <w:br/>
      </w:r>
      <w:r w:rsidR="00550968" w:rsidRPr="00550968">
        <w:rPr>
          <w:b/>
          <w:bCs/>
          <w:color w:val="000000"/>
          <w:sz w:val="22"/>
          <w:szCs w:val="22"/>
        </w:rPr>
        <w:t>Supplementary Figure 1. General workflow of the steps followed in this review. </w:t>
      </w:r>
    </w:p>
    <w:p w14:paraId="1EBD41A3" w14:textId="77777777" w:rsidR="00550968" w:rsidRPr="00550968" w:rsidRDefault="00550968" w:rsidP="00550968">
      <w:pPr>
        <w:spacing w:line="480" w:lineRule="auto"/>
        <w:rPr>
          <w:rFonts w:ascii="Times New Roman" w:eastAsia="Times New Roman" w:hAnsi="Times New Roman" w:cs="Times New Roman"/>
        </w:rPr>
      </w:pPr>
      <w:r w:rsidRPr="00550968">
        <w:rPr>
          <w:rFonts w:ascii="Times New Roman" w:eastAsia="Times New Roman" w:hAnsi="Times New Roman" w:cs="Times New Roman"/>
          <w:color w:val="000000"/>
          <w:sz w:val="22"/>
          <w:szCs w:val="22"/>
        </w:rPr>
        <w:t>We began with the source of datasets, followed by the review of the descriptors, filtering by the inclusion criteria, resulting in a total of 30 datasets.</w:t>
      </w:r>
    </w:p>
    <w:p w14:paraId="0FB225DC" w14:textId="1DB67EFF" w:rsidR="00860329" w:rsidRPr="00860329" w:rsidRDefault="00860329" w:rsidP="008603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561EC14A" w14:textId="77777777" w:rsidR="00860329" w:rsidRPr="003E2517" w:rsidRDefault="00860329">
      <w:pPr>
        <w:rPr>
          <w:sz w:val="18"/>
          <w:szCs w:val="18"/>
        </w:rPr>
      </w:pPr>
    </w:p>
    <w:sectPr w:rsidR="00860329" w:rsidRPr="003E2517" w:rsidSect="002A1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517"/>
    <w:rsid w:val="002A1AF5"/>
    <w:rsid w:val="003E2517"/>
    <w:rsid w:val="00550968"/>
    <w:rsid w:val="00860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21D27"/>
  <w15:chartTrackingRefBased/>
  <w15:docId w15:val="{14D00193-E318-134A-969C-5E5E9DFAF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251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3E251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7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omedenmark.dk/english/" TargetMode="External"/><Relationship Id="rId13" Type="http://schemas.openxmlformats.org/officeDocument/2006/relationships/hyperlink" Target="http://www.kconfab.org/" TargetMode="External"/><Relationship Id="rId18" Type="http://schemas.openxmlformats.org/officeDocument/2006/relationships/hyperlink" Target="http://www.shbiobank.com/" TargetMode="External"/><Relationship Id="rId3" Type="http://schemas.openxmlformats.org/officeDocument/2006/relationships/webSettings" Target="webSettings.xml"/><Relationship Id="rId21" Type="http://schemas.openxmlformats.org/officeDocument/2006/relationships/image" Target="media/image1.jpeg"/><Relationship Id="rId7" Type="http://schemas.openxmlformats.org/officeDocument/2006/relationships/hyperlink" Target="http://www.ckbiobank.org/site/" TargetMode="External"/><Relationship Id="rId12" Type="http://schemas.openxmlformats.org/officeDocument/2006/relationships/hyperlink" Target="https://www.decode.com/" TargetMode="External"/><Relationship Id="rId17" Type="http://schemas.openxmlformats.org/officeDocument/2006/relationships/hyperlink" Target="https://www.qatarbiobank.org.qa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neurobiobank.nih.gov" TargetMode="External"/><Relationship Id="rId20" Type="http://schemas.openxmlformats.org/officeDocument/2006/relationships/hyperlink" Target="https://www.walescancerbank.com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ctrnet.ca/" TargetMode="External"/><Relationship Id="rId11" Type="http://schemas.openxmlformats.org/officeDocument/2006/relationships/hyperlink" Target="https://h3africa.org/" TargetMode="External"/><Relationship Id="rId5" Type="http://schemas.openxmlformats.org/officeDocument/2006/relationships/hyperlink" Target="http://www.bancoadn.org/en" TargetMode="External"/><Relationship Id="rId15" Type="http://schemas.openxmlformats.org/officeDocument/2006/relationships/hyperlink" Target="https://www.mayo.edu/research/centers-programs/mayo-clinic-biobank/overview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finngen.fi/en/" TargetMode="External"/><Relationship Id="rId19" Type="http://schemas.openxmlformats.org/officeDocument/2006/relationships/hyperlink" Target="https://viccancerbiobank.org.au/" TargetMode="External"/><Relationship Id="rId4" Type="http://schemas.openxmlformats.org/officeDocument/2006/relationships/hyperlink" Target="https://www.apcbioresource.org.au/" TargetMode="External"/><Relationship Id="rId9" Type="http://schemas.openxmlformats.org/officeDocument/2006/relationships/hyperlink" Target="http://www.eurobiobank.org/" TargetMode="External"/><Relationship Id="rId14" Type="http://schemas.openxmlformats.org/officeDocument/2006/relationships/hyperlink" Target="https://marshfieldresearch.org/irdl/lab-services/bio-banking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6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errez, Alba</dc:creator>
  <cp:keywords/>
  <dc:description/>
  <cp:lastModifiedBy>Gutierrez, Alba</cp:lastModifiedBy>
  <cp:revision>3</cp:revision>
  <dcterms:created xsi:type="dcterms:W3CDTF">2019-12-02T14:56:00Z</dcterms:created>
  <dcterms:modified xsi:type="dcterms:W3CDTF">2019-12-09T14:41:00Z</dcterms:modified>
</cp:coreProperties>
</file>